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50E61" w14:textId="2C407ED3" w:rsidR="008B137A" w:rsidRPr="00305D80" w:rsidRDefault="00D9437D" w:rsidP="00554A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5D80">
        <w:rPr>
          <w:rFonts w:ascii="Times New Roman" w:hAnsi="Times New Roman" w:cs="Times New Roman"/>
          <w:b/>
          <w:sz w:val="24"/>
          <w:szCs w:val="24"/>
        </w:rPr>
        <w:t>Table S</w:t>
      </w:r>
      <w:r w:rsidR="006D4E9F" w:rsidRPr="00305D80">
        <w:rPr>
          <w:rFonts w:ascii="Times New Roman" w:hAnsi="Times New Roman" w:cs="Times New Roman"/>
          <w:b/>
          <w:sz w:val="24"/>
          <w:szCs w:val="24"/>
        </w:rPr>
        <w:t>1</w:t>
      </w:r>
      <w:r w:rsidRPr="00305D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54A4" w:rsidRPr="00305D80">
        <w:rPr>
          <w:rFonts w:ascii="Times New Roman" w:hAnsi="Times New Roman" w:cs="Times New Roman"/>
          <w:b/>
          <w:sz w:val="24"/>
          <w:szCs w:val="24"/>
        </w:rPr>
        <w:t xml:space="preserve">Summary </w:t>
      </w:r>
      <w:r w:rsidR="00E158F8" w:rsidRPr="00305D80">
        <w:rPr>
          <w:rFonts w:ascii="Times New Roman" w:hAnsi="Times New Roman" w:cs="Times New Roman"/>
          <w:b/>
          <w:sz w:val="24"/>
          <w:szCs w:val="24"/>
        </w:rPr>
        <w:t xml:space="preserve">of iPSC Generation from </w:t>
      </w:r>
      <w:r w:rsidR="00E158F8" w:rsidRPr="00305D8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Miniature Pig F</w:t>
      </w:r>
      <w:r w:rsidR="00784502" w:rsidRPr="00305D8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ibroblasts </w:t>
      </w:r>
      <w:r w:rsidR="004054A4" w:rsidRPr="00305D8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ported in Previous and Current Studie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155"/>
        <w:gridCol w:w="1980"/>
        <w:gridCol w:w="1440"/>
        <w:gridCol w:w="1800"/>
        <w:gridCol w:w="1975"/>
      </w:tblGrid>
      <w:tr w:rsidR="00332E56" w:rsidRPr="00305D80" w14:paraId="1122A6D2" w14:textId="77777777" w:rsidTr="00332E56">
        <w:trPr>
          <w:trHeight w:val="1034"/>
        </w:trPr>
        <w:tc>
          <w:tcPr>
            <w:tcW w:w="2155" w:type="dxa"/>
            <w:shd w:val="clear" w:color="auto" w:fill="D9D9D9" w:themeFill="background1" w:themeFillShade="D9"/>
          </w:tcPr>
          <w:p w14:paraId="5DCB8081" w14:textId="77777777" w:rsidR="007A250D" w:rsidRPr="00305D80" w:rsidRDefault="007A250D" w:rsidP="00665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Publication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30DC0FC" w14:textId="0D9C3474" w:rsidR="007A250D" w:rsidRPr="00305D80" w:rsidRDefault="00AA0D0D" w:rsidP="00665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Reprogramming Method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1B16182" w14:textId="75BD3052" w:rsidR="007A250D" w:rsidRPr="00305D80" w:rsidRDefault="007A250D" w:rsidP="000700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ll </w:t>
            </w:r>
            <w:r w:rsidR="008C33B4"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yp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906B698" w14:textId="5E5A4F99" w:rsidR="007A250D" w:rsidRPr="00305D80" w:rsidRDefault="003341E9" w:rsidP="004054A4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BAF60A</w:t>
            </w:r>
            <w:r w:rsidR="00AA0D0D"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 Mani</w:t>
            </w:r>
            <w:bookmarkStart w:id="0" w:name="_GoBack"/>
            <w:bookmarkEnd w:id="0"/>
            <w:r w:rsidR="00AA0D0D"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pulation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6197A1AF" w14:textId="26941A24" w:rsidR="007A250D" w:rsidRPr="00305D80" w:rsidRDefault="007A250D" w:rsidP="004054A4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rogramming </w:t>
            </w:r>
            <w:r w:rsidR="000E2677"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305D80">
              <w:rPr>
                <w:rFonts w:ascii="Times New Roman" w:hAnsi="Times New Roman" w:cs="Times New Roman"/>
                <w:b/>
                <w:sz w:val="24"/>
                <w:szCs w:val="24"/>
              </w:rPr>
              <w:t>fficiency</w:t>
            </w:r>
          </w:p>
        </w:tc>
      </w:tr>
      <w:tr w:rsidR="00AA0D0D" w:rsidRPr="00305D80" w14:paraId="6A703F50" w14:textId="77777777" w:rsidTr="00332E56">
        <w:trPr>
          <w:trHeight w:val="530"/>
        </w:trPr>
        <w:tc>
          <w:tcPr>
            <w:tcW w:w="2155" w:type="dxa"/>
          </w:tcPr>
          <w:p w14:paraId="412917CA" w14:textId="7BF0A3DA" w:rsidR="007A250D" w:rsidRPr="00305D80" w:rsidRDefault="007A250D" w:rsidP="00D80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zashi</w:t>
            </w:r>
            <w:proofErr w:type="spellEnd"/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et al., 2009</w:t>
            </w:r>
            <w:r w:rsidR="005A3F76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[10]</w:t>
            </w:r>
          </w:p>
        </w:tc>
        <w:tc>
          <w:tcPr>
            <w:tcW w:w="1980" w:type="dxa"/>
          </w:tcPr>
          <w:p w14:paraId="60827DE4" w14:textId="77777777" w:rsidR="007A250D" w:rsidRPr="00305D80" w:rsidRDefault="007A250D" w:rsidP="0066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entiviral</w:t>
            </w:r>
          </w:p>
        </w:tc>
        <w:tc>
          <w:tcPr>
            <w:tcW w:w="1440" w:type="dxa"/>
          </w:tcPr>
          <w:p w14:paraId="0924880C" w14:textId="538403E3" w:rsidR="007A250D" w:rsidRPr="00305D80" w:rsidRDefault="00332E56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250D" w:rsidRPr="00305D80">
              <w:rPr>
                <w:rFonts w:ascii="Times New Roman" w:hAnsi="Times New Roman" w:cs="Times New Roman"/>
                <w:sz w:val="24"/>
                <w:szCs w:val="24"/>
              </w:rPr>
              <w:t>orcine fetal fibroblasts</w:t>
            </w:r>
          </w:p>
        </w:tc>
        <w:tc>
          <w:tcPr>
            <w:tcW w:w="1800" w:type="dxa"/>
          </w:tcPr>
          <w:p w14:paraId="5983DD45" w14:textId="5A43F780" w:rsidR="007A250D" w:rsidRPr="00305D80" w:rsidRDefault="00AA0D0D" w:rsidP="007A2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32CC80A6" w14:textId="77777777" w:rsidR="007A250D" w:rsidRPr="00305D80" w:rsidRDefault="007A250D" w:rsidP="007A25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  <w:tr w:rsidR="00AA0D0D" w:rsidRPr="00305D80" w14:paraId="247030ED" w14:textId="77777777" w:rsidTr="00332E56">
        <w:trPr>
          <w:trHeight w:val="494"/>
        </w:trPr>
        <w:tc>
          <w:tcPr>
            <w:tcW w:w="2155" w:type="dxa"/>
          </w:tcPr>
          <w:p w14:paraId="6F39C630" w14:textId="1359824A" w:rsidR="00C526A8" w:rsidRPr="00305D80" w:rsidRDefault="00C526A8" w:rsidP="00F20787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hen et al.</w:t>
            </w:r>
            <w:r w:rsidR="00D80C8B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021 [1</w:t>
            </w:r>
            <w:r w:rsidR="00F20787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16750F62" w14:textId="77777777" w:rsidR="00C526A8" w:rsidRPr="00305D80" w:rsidRDefault="00C526A8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entiviral</w:t>
            </w:r>
          </w:p>
        </w:tc>
        <w:tc>
          <w:tcPr>
            <w:tcW w:w="1440" w:type="dxa"/>
          </w:tcPr>
          <w:p w14:paraId="23DBE477" w14:textId="2DB13073" w:rsidR="00C526A8" w:rsidRPr="00305D80" w:rsidRDefault="00332E56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</w:t>
            </w:r>
            <w:r w:rsidR="00C526A8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orcine fetal fibroblasts </w:t>
            </w:r>
          </w:p>
        </w:tc>
        <w:tc>
          <w:tcPr>
            <w:tcW w:w="1800" w:type="dxa"/>
          </w:tcPr>
          <w:p w14:paraId="45D8761B" w14:textId="67438D8D" w:rsidR="00C526A8" w:rsidRPr="00305D80" w:rsidRDefault="00AA0D0D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1C37D196" w14:textId="77777777" w:rsidR="00C526A8" w:rsidRPr="00305D80" w:rsidRDefault="00C526A8" w:rsidP="00F20787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</w:t>
            </w:r>
            <w:r w:rsidR="00F20787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</w:t>
            </w:r>
          </w:p>
        </w:tc>
      </w:tr>
      <w:tr w:rsidR="00AA0D0D" w:rsidRPr="00305D80" w14:paraId="19A784F6" w14:textId="77777777" w:rsidTr="00332E56">
        <w:trPr>
          <w:trHeight w:val="494"/>
        </w:trPr>
        <w:tc>
          <w:tcPr>
            <w:tcW w:w="2155" w:type="dxa"/>
          </w:tcPr>
          <w:p w14:paraId="6362038E" w14:textId="52BEF695" w:rsidR="00F0320C" w:rsidRPr="00305D80" w:rsidRDefault="00F0320C" w:rsidP="00D80C8B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ukuda et al.</w:t>
            </w:r>
            <w:r w:rsidR="00D80C8B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17 [16]</w:t>
            </w:r>
          </w:p>
        </w:tc>
        <w:tc>
          <w:tcPr>
            <w:tcW w:w="1980" w:type="dxa"/>
          </w:tcPr>
          <w:p w14:paraId="422F4E01" w14:textId="77777777" w:rsidR="00F20787" w:rsidRPr="00305D80" w:rsidRDefault="00F20787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entiviral</w:t>
            </w:r>
          </w:p>
        </w:tc>
        <w:tc>
          <w:tcPr>
            <w:tcW w:w="1440" w:type="dxa"/>
          </w:tcPr>
          <w:p w14:paraId="2BD05A06" w14:textId="682A04D5" w:rsidR="00F20787" w:rsidRPr="00305D80" w:rsidRDefault="00332E56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</w:t>
            </w:r>
            <w:r w:rsidR="00F20787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rcine fetal fibroblasts</w:t>
            </w:r>
          </w:p>
        </w:tc>
        <w:tc>
          <w:tcPr>
            <w:tcW w:w="1800" w:type="dxa"/>
          </w:tcPr>
          <w:p w14:paraId="731A73F7" w14:textId="0E1315A0" w:rsidR="00F20787" w:rsidRPr="00305D80" w:rsidRDefault="00AA0D0D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58DFB820" w14:textId="77777777" w:rsidR="00F20787" w:rsidRPr="00305D80" w:rsidRDefault="00F0320C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5%</w:t>
            </w:r>
          </w:p>
        </w:tc>
      </w:tr>
      <w:tr w:rsidR="00AA0D0D" w:rsidRPr="00305D80" w14:paraId="2F4B275F" w14:textId="77777777" w:rsidTr="00332E56">
        <w:trPr>
          <w:trHeight w:val="386"/>
        </w:trPr>
        <w:tc>
          <w:tcPr>
            <w:tcW w:w="2155" w:type="dxa"/>
          </w:tcPr>
          <w:p w14:paraId="4AA482F8" w14:textId="77777777" w:rsidR="00C526A8" w:rsidRPr="00305D80" w:rsidRDefault="00C526A8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 et al., 2015</w:t>
            </w:r>
          </w:p>
          <w:p w14:paraId="24414760" w14:textId="77777777" w:rsidR="00C526A8" w:rsidRPr="00305D80" w:rsidRDefault="00C526A8" w:rsidP="009D3C9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[1</w:t>
            </w:r>
            <w:r w:rsidR="009D3C9E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]</w:t>
            </w:r>
          </w:p>
        </w:tc>
        <w:tc>
          <w:tcPr>
            <w:tcW w:w="1980" w:type="dxa"/>
          </w:tcPr>
          <w:p w14:paraId="775BFB33" w14:textId="77777777" w:rsidR="00C526A8" w:rsidRPr="00305D80" w:rsidRDefault="00C526A8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pisomal</w:t>
            </w:r>
            <w:proofErr w:type="spellEnd"/>
          </w:p>
        </w:tc>
        <w:tc>
          <w:tcPr>
            <w:tcW w:w="1440" w:type="dxa"/>
          </w:tcPr>
          <w:p w14:paraId="1EC0BEC1" w14:textId="6E39806B" w:rsidR="00C526A8" w:rsidRPr="00305D80" w:rsidRDefault="00332E56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</w:t>
            </w:r>
            <w:r w:rsidR="00157C18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rcine fetal fibroblasts</w:t>
            </w:r>
          </w:p>
        </w:tc>
        <w:tc>
          <w:tcPr>
            <w:tcW w:w="1800" w:type="dxa"/>
          </w:tcPr>
          <w:p w14:paraId="6362A2E4" w14:textId="2A6AE59B" w:rsidR="00C526A8" w:rsidRPr="00305D80" w:rsidRDefault="00AA0D0D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5A0FE82F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E1628F" w:rsidRPr="00305D80" w14:paraId="1B874FDF" w14:textId="77777777" w:rsidTr="00071435">
        <w:tc>
          <w:tcPr>
            <w:tcW w:w="9350" w:type="dxa"/>
            <w:gridSpan w:val="5"/>
            <w:shd w:val="clear" w:color="auto" w:fill="auto"/>
          </w:tcPr>
          <w:p w14:paraId="4CB37473" w14:textId="77777777" w:rsidR="00E1628F" w:rsidRPr="00305D80" w:rsidRDefault="00E1628F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D0D" w:rsidRPr="00305D80" w14:paraId="5D00F68C" w14:textId="77777777" w:rsidTr="00332E56">
        <w:tc>
          <w:tcPr>
            <w:tcW w:w="2155" w:type="dxa"/>
            <w:vMerge w:val="restart"/>
          </w:tcPr>
          <w:p w14:paraId="310FEDA9" w14:textId="69A9AE28" w:rsidR="00C526A8" w:rsidRPr="00305D80" w:rsidRDefault="00332E56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Our current </w:t>
            </w:r>
            <w:r w:rsidR="000E2677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port</w:t>
            </w:r>
          </w:p>
        </w:tc>
        <w:tc>
          <w:tcPr>
            <w:tcW w:w="1980" w:type="dxa"/>
            <w:vMerge w:val="restart"/>
          </w:tcPr>
          <w:p w14:paraId="4B1D4975" w14:textId="77777777" w:rsidR="00C526A8" w:rsidRPr="00305D80" w:rsidRDefault="00C526A8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pisomal</w:t>
            </w:r>
            <w:proofErr w:type="spellEnd"/>
          </w:p>
        </w:tc>
        <w:tc>
          <w:tcPr>
            <w:tcW w:w="1440" w:type="dxa"/>
            <w:vMerge w:val="restart"/>
          </w:tcPr>
          <w:p w14:paraId="3D97D7E8" w14:textId="07E8CA80" w:rsidR="00C526A8" w:rsidRPr="00305D80" w:rsidRDefault="000D0CCC" w:rsidP="00C526A8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YMS </w:t>
            </w:r>
            <w:r w:rsidR="00C526A8" w:rsidRPr="00305D8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ar fibroblasts</w:t>
            </w:r>
          </w:p>
        </w:tc>
        <w:tc>
          <w:tcPr>
            <w:tcW w:w="1800" w:type="dxa"/>
          </w:tcPr>
          <w:p w14:paraId="0542C749" w14:textId="43227486" w:rsidR="00C526A8" w:rsidRPr="00305D80" w:rsidRDefault="00332E56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6DE3F37D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15%</w:t>
            </w:r>
          </w:p>
        </w:tc>
      </w:tr>
      <w:tr w:rsidR="00AA0D0D" w:rsidRPr="00305D80" w14:paraId="7FA196F8" w14:textId="77777777" w:rsidTr="00332E56">
        <w:tc>
          <w:tcPr>
            <w:tcW w:w="2155" w:type="dxa"/>
            <w:vMerge/>
          </w:tcPr>
          <w:p w14:paraId="08FF47AF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46DAA7D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E3253CE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BC5C9DF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BAF60A knockdown</w:t>
            </w:r>
          </w:p>
        </w:tc>
        <w:tc>
          <w:tcPr>
            <w:tcW w:w="1975" w:type="dxa"/>
          </w:tcPr>
          <w:p w14:paraId="5DDE4727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09%</w:t>
            </w:r>
          </w:p>
          <w:p w14:paraId="335C8686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D0D" w:rsidRPr="00305D80" w14:paraId="2E2D2602" w14:textId="77777777" w:rsidTr="00332E56">
        <w:tc>
          <w:tcPr>
            <w:tcW w:w="2155" w:type="dxa"/>
            <w:vMerge/>
          </w:tcPr>
          <w:p w14:paraId="7529B58E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C270664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602D0344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E338D8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BAF60A overexpression</w:t>
            </w:r>
          </w:p>
        </w:tc>
        <w:tc>
          <w:tcPr>
            <w:tcW w:w="1975" w:type="dxa"/>
          </w:tcPr>
          <w:p w14:paraId="5D089AF2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22%</w:t>
            </w:r>
          </w:p>
        </w:tc>
      </w:tr>
      <w:tr w:rsidR="00AA0D0D" w:rsidRPr="00305D80" w14:paraId="115E4FF8" w14:textId="77777777" w:rsidTr="00332E56">
        <w:tc>
          <w:tcPr>
            <w:tcW w:w="2155" w:type="dxa"/>
            <w:vMerge w:val="restart"/>
          </w:tcPr>
          <w:p w14:paraId="1517EA61" w14:textId="1FB78F47" w:rsidR="00C526A8" w:rsidRPr="00305D80" w:rsidRDefault="00E1628F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Our current report</w:t>
            </w:r>
          </w:p>
        </w:tc>
        <w:tc>
          <w:tcPr>
            <w:tcW w:w="1980" w:type="dxa"/>
            <w:vMerge w:val="restart"/>
          </w:tcPr>
          <w:p w14:paraId="518741EF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Episomal</w:t>
            </w:r>
            <w:proofErr w:type="spellEnd"/>
          </w:p>
        </w:tc>
        <w:tc>
          <w:tcPr>
            <w:tcW w:w="1440" w:type="dxa"/>
            <w:vMerge w:val="restart"/>
          </w:tcPr>
          <w:p w14:paraId="4CF95E97" w14:textId="5902E4A4" w:rsidR="00C526A8" w:rsidRPr="00305D80" w:rsidRDefault="000D0CCC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WMS </w:t>
            </w:r>
            <w:r w:rsidR="00C526A8" w:rsidRPr="00305D8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ar fibroblasts</w:t>
            </w:r>
          </w:p>
        </w:tc>
        <w:tc>
          <w:tcPr>
            <w:tcW w:w="1800" w:type="dxa"/>
          </w:tcPr>
          <w:p w14:paraId="15AEAEDC" w14:textId="058897F2" w:rsidR="00C526A8" w:rsidRPr="00305D80" w:rsidRDefault="00332E56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6976E5E4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11%</w:t>
            </w:r>
          </w:p>
        </w:tc>
      </w:tr>
      <w:tr w:rsidR="00AA0D0D" w:rsidRPr="00305D80" w14:paraId="50EBAC29" w14:textId="77777777" w:rsidTr="00332E56">
        <w:tc>
          <w:tcPr>
            <w:tcW w:w="2155" w:type="dxa"/>
            <w:vMerge/>
          </w:tcPr>
          <w:p w14:paraId="6A2EA566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A8C1EC3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0C84D71D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F3D36D2" w14:textId="4BB73EE9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 xml:space="preserve">BAF60A </w:t>
            </w:r>
            <w:r w:rsidR="000D0CCC" w:rsidRPr="00305D8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verexpression</w:t>
            </w:r>
          </w:p>
        </w:tc>
        <w:tc>
          <w:tcPr>
            <w:tcW w:w="1975" w:type="dxa"/>
          </w:tcPr>
          <w:p w14:paraId="4A6CF479" w14:textId="77777777" w:rsidR="00C526A8" w:rsidRPr="00305D80" w:rsidRDefault="00356950" w:rsidP="00356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20%</w:t>
            </w:r>
          </w:p>
        </w:tc>
      </w:tr>
      <w:tr w:rsidR="00AA0D0D" w:rsidRPr="00305D80" w14:paraId="33F06031" w14:textId="77777777" w:rsidTr="00332E56">
        <w:tc>
          <w:tcPr>
            <w:tcW w:w="2155" w:type="dxa"/>
            <w:vMerge w:val="restart"/>
          </w:tcPr>
          <w:p w14:paraId="7C387170" w14:textId="153BA9D4" w:rsidR="00C526A8" w:rsidRPr="00305D80" w:rsidRDefault="00E1628F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 xml:space="preserve">Our </w:t>
            </w:r>
            <w:r w:rsidR="00332E56" w:rsidRPr="00305D80">
              <w:rPr>
                <w:rFonts w:ascii="Times New Roman" w:hAnsi="Times New Roman" w:cs="Times New Roman"/>
                <w:sz w:val="24"/>
                <w:szCs w:val="24"/>
              </w:rPr>
              <w:t>current report</w:t>
            </w:r>
          </w:p>
        </w:tc>
        <w:tc>
          <w:tcPr>
            <w:tcW w:w="1980" w:type="dxa"/>
            <w:vMerge w:val="restart"/>
          </w:tcPr>
          <w:p w14:paraId="1C64E002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Episomal</w:t>
            </w:r>
            <w:proofErr w:type="spellEnd"/>
            <w:r w:rsidRPr="00305D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Merge w:val="restart"/>
          </w:tcPr>
          <w:p w14:paraId="432D67DF" w14:textId="587C6141" w:rsidR="00C526A8" w:rsidRPr="00305D80" w:rsidRDefault="000D0CCC" w:rsidP="000D0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GM </w:t>
            </w:r>
            <w:r w:rsidR="00C526A8" w:rsidRPr="00305D8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ar fibroblasts</w:t>
            </w:r>
          </w:p>
        </w:tc>
        <w:tc>
          <w:tcPr>
            <w:tcW w:w="1800" w:type="dxa"/>
          </w:tcPr>
          <w:p w14:paraId="3FF6A835" w14:textId="55663F94" w:rsidR="00C526A8" w:rsidRPr="00305D80" w:rsidRDefault="00332E56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749FDD0E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06%</w:t>
            </w:r>
          </w:p>
        </w:tc>
      </w:tr>
      <w:tr w:rsidR="00AA0D0D" w:rsidRPr="00436B1A" w14:paraId="68BC000D" w14:textId="77777777" w:rsidTr="00332E56">
        <w:tc>
          <w:tcPr>
            <w:tcW w:w="2155" w:type="dxa"/>
            <w:vMerge/>
          </w:tcPr>
          <w:p w14:paraId="27A70641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DA7A5E8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3949B42" w14:textId="77777777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71514FB" w14:textId="10B0034A" w:rsidR="00C526A8" w:rsidRPr="00305D80" w:rsidRDefault="00C526A8" w:rsidP="00C52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 xml:space="preserve">BAF60A </w:t>
            </w:r>
            <w:r w:rsidR="000D0CCC" w:rsidRPr="00305D8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verexpression</w:t>
            </w:r>
          </w:p>
        </w:tc>
        <w:tc>
          <w:tcPr>
            <w:tcW w:w="1975" w:type="dxa"/>
          </w:tcPr>
          <w:p w14:paraId="2ED2D181" w14:textId="77777777" w:rsidR="00C526A8" w:rsidRPr="00436B1A" w:rsidRDefault="006803C7" w:rsidP="0068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D80">
              <w:rPr>
                <w:rFonts w:ascii="Times New Roman" w:hAnsi="Times New Roman" w:cs="Times New Roman"/>
                <w:sz w:val="24"/>
                <w:szCs w:val="24"/>
              </w:rPr>
              <w:t>0.0016%</w:t>
            </w:r>
          </w:p>
        </w:tc>
      </w:tr>
    </w:tbl>
    <w:p w14:paraId="0F5AE9C9" w14:textId="77777777" w:rsidR="00B05F47" w:rsidRPr="00436B1A" w:rsidRDefault="00B05F47" w:rsidP="006B699E">
      <w:pPr>
        <w:rPr>
          <w:rFonts w:ascii="Times New Roman" w:hAnsi="Times New Roman" w:cs="Times New Roman"/>
          <w:sz w:val="24"/>
          <w:szCs w:val="24"/>
        </w:rPr>
      </w:pPr>
    </w:p>
    <w:sectPr w:rsidR="00B05F47" w:rsidRPr="00436B1A" w:rsidSect="0030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9B70CE"/>
    <w:multiLevelType w:val="hybridMultilevel"/>
    <w:tmpl w:val="6010C65A"/>
    <w:lvl w:ilvl="0" w:tplc="8B56D442">
      <w:numFmt w:val="decimal"/>
      <w:lvlText w:val="%1."/>
      <w:lvlJc w:val="left"/>
      <w:pPr>
        <w:ind w:left="1215" w:hanging="8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EA2"/>
    <w:rsid w:val="000234BE"/>
    <w:rsid w:val="000700B2"/>
    <w:rsid w:val="000B7837"/>
    <w:rsid w:val="000D0CCC"/>
    <w:rsid w:val="000E083F"/>
    <w:rsid w:val="000E177C"/>
    <w:rsid w:val="000E2677"/>
    <w:rsid w:val="000F7402"/>
    <w:rsid w:val="00157C18"/>
    <w:rsid w:val="001678E4"/>
    <w:rsid w:val="001E4969"/>
    <w:rsid w:val="00225F31"/>
    <w:rsid w:val="00236F5F"/>
    <w:rsid w:val="00260F90"/>
    <w:rsid w:val="002A2586"/>
    <w:rsid w:val="00305D80"/>
    <w:rsid w:val="00332E56"/>
    <w:rsid w:val="003341E9"/>
    <w:rsid w:val="00356950"/>
    <w:rsid w:val="00364875"/>
    <w:rsid w:val="003C4BA4"/>
    <w:rsid w:val="004054A4"/>
    <w:rsid w:val="00415F06"/>
    <w:rsid w:val="00436B1A"/>
    <w:rsid w:val="00475B0B"/>
    <w:rsid w:val="00484379"/>
    <w:rsid w:val="004F0A21"/>
    <w:rsid w:val="0052779D"/>
    <w:rsid w:val="00537AF5"/>
    <w:rsid w:val="00554AFB"/>
    <w:rsid w:val="005A3F76"/>
    <w:rsid w:val="006652B9"/>
    <w:rsid w:val="006803C7"/>
    <w:rsid w:val="0069715C"/>
    <w:rsid w:val="006B699E"/>
    <w:rsid w:val="006D2880"/>
    <w:rsid w:val="006D4E9F"/>
    <w:rsid w:val="00702989"/>
    <w:rsid w:val="00710F36"/>
    <w:rsid w:val="00711E97"/>
    <w:rsid w:val="00784502"/>
    <w:rsid w:val="00786C0C"/>
    <w:rsid w:val="007A250D"/>
    <w:rsid w:val="0085521B"/>
    <w:rsid w:val="008B137A"/>
    <w:rsid w:val="008C33B4"/>
    <w:rsid w:val="009D3C9E"/>
    <w:rsid w:val="00A40BCB"/>
    <w:rsid w:val="00A56143"/>
    <w:rsid w:val="00AA0D0D"/>
    <w:rsid w:val="00AB446C"/>
    <w:rsid w:val="00AB71FD"/>
    <w:rsid w:val="00AE1FEC"/>
    <w:rsid w:val="00B00DC1"/>
    <w:rsid w:val="00B05F47"/>
    <w:rsid w:val="00B32DAF"/>
    <w:rsid w:val="00C3746F"/>
    <w:rsid w:val="00C526A8"/>
    <w:rsid w:val="00C66766"/>
    <w:rsid w:val="00C720EE"/>
    <w:rsid w:val="00D26585"/>
    <w:rsid w:val="00D44E0A"/>
    <w:rsid w:val="00D80C8B"/>
    <w:rsid w:val="00D9098A"/>
    <w:rsid w:val="00D9437D"/>
    <w:rsid w:val="00DA4D97"/>
    <w:rsid w:val="00E076E9"/>
    <w:rsid w:val="00E158F8"/>
    <w:rsid w:val="00E1628F"/>
    <w:rsid w:val="00E43FF3"/>
    <w:rsid w:val="00E52860"/>
    <w:rsid w:val="00E63686"/>
    <w:rsid w:val="00EB4D3C"/>
    <w:rsid w:val="00F0320C"/>
    <w:rsid w:val="00F06EA2"/>
    <w:rsid w:val="00F20787"/>
    <w:rsid w:val="00F41B69"/>
    <w:rsid w:val="00F42386"/>
    <w:rsid w:val="00FB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CB4B"/>
  <w15:chartTrackingRefBased/>
  <w15:docId w15:val="{E1FC841F-650E-4FA2-BE4E-CB66D1D1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8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Hongli</dc:creator>
  <cp:keywords/>
  <dc:description/>
  <cp:lastModifiedBy>Bhuvaneswari R.</cp:lastModifiedBy>
  <cp:revision>7</cp:revision>
  <dcterms:created xsi:type="dcterms:W3CDTF">2022-04-03T22:16:00Z</dcterms:created>
  <dcterms:modified xsi:type="dcterms:W3CDTF">2022-05-19T09:42:00Z</dcterms:modified>
</cp:coreProperties>
</file>